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C82E9" w14:textId="77777777" w:rsidR="006320FA" w:rsidRDefault="006320FA"/>
    <w:p w14:paraId="7F678040" w14:textId="1A822DD5" w:rsidR="006320FA" w:rsidRDefault="00631D22">
      <w:r>
        <w:rPr>
          <w:noProof/>
          <w:lang w:eastAsia="zh-CN"/>
        </w:rPr>
        <w:drawing>
          <wp:inline distT="0" distB="0" distL="0" distR="0" wp14:anchorId="1FD2D416" wp14:editId="464577F1">
            <wp:extent cx="5994400" cy="256265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937" cy="2579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D3383" w14:textId="5DEB999C" w:rsidR="006320FA" w:rsidRDefault="006320FA"/>
    <w:p w14:paraId="34A4A3C9" w14:textId="2A2BA211" w:rsidR="009932E2" w:rsidRDefault="006320FA" w:rsidP="006320FA">
      <w:pPr>
        <w:jc w:val="both"/>
      </w:pPr>
      <w:r>
        <w:rPr>
          <w:rFonts w:cs="Times New Roman"/>
          <w:b/>
          <w:bCs/>
          <w:szCs w:val="24"/>
        </w:rPr>
        <w:t>S1 Fig</w:t>
      </w:r>
      <w:r w:rsidRPr="0044088C">
        <w:rPr>
          <w:rFonts w:cs="Times New Roman"/>
          <w:b/>
          <w:bCs/>
          <w:szCs w:val="24"/>
        </w:rPr>
        <w:t xml:space="preserve">. </w:t>
      </w:r>
      <w:r w:rsidRPr="000B4E08">
        <w:rPr>
          <w:rFonts w:cs="Times New Roman"/>
          <w:szCs w:val="24"/>
        </w:rPr>
        <w:t xml:space="preserve">Termite </w:t>
      </w:r>
      <w:r>
        <w:rPr>
          <w:rFonts w:cs="Times New Roman"/>
          <w:szCs w:val="24"/>
        </w:rPr>
        <w:t xml:space="preserve">survivorship in gene expression analyses </w:t>
      </w:r>
      <w:r w:rsidR="0080440E">
        <w:rPr>
          <w:rFonts w:cs="Times New Roman"/>
          <w:szCs w:val="24"/>
        </w:rPr>
        <w:t xml:space="preserve">after seven days of treatment </w:t>
      </w:r>
      <w:r>
        <w:rPr>
          <w:szCs w:val="24"/>
        </w:rPr>
        <w:t xml:space="preserve">in response to (A) starvation, (B) soldier percentage, and (C) group size. </w:t>
      </w:r>
      <w:r w:rsidR="00BE7AB9">
        <w:rPr>
          <w:szCs w:val="24"/>
        </w:rPr>
        <w:t>Bars show</w:t>
      </w:r>
      <w:r>
        <w:rPr>
          <w:szCs w:val="24"/>
        </w:rPr>
        <w:t xml:space="preserve"> mean </w:t>
      </w:r>
      <w:r>
        <w:rPr>
          <w:rFonts w:cs="Times New Roman"/>
          <w:szCs w:val="24"/>
        </w:rPr>
        <w:t>±</w:t>
      </w:r>
      <w:r>
        <w:rPr>
          <w:szCs w:val="24"/>
        </w:rPr>
        <w:t xml:space="preserve"> SE</w:t>
      </w:r>
      <w:r w:rsidR="00106CF6">
        <w:rPr>
          <w:szCs w:val="24"/>
        </w:rPr>
        <w:t xml:space="preserve"> with </w:t>
      </w:r>
      <w:r w:rsidR="00751A96">
        <w:rPr>
          <w:szCs w:val="24"/>
        </w:rPr>
        <w:t>individual data points</w:t>
      </w:r>
      <w:r w:rsidR="00106CF6">
        <w:rPr>
          <w:szCs w:val="24"/>
        </w:rPr>
        <w:t xml:space="preserve"> </w:t>
      </w:r>
      <w:r w:rsidR="00BE7AB9">
        <w:rPr>
          <w:szCs w:val="24"/>
        </w:rPr>
        <w:t>plotted</w:t>
      </w:r>
      <w:r>
        <w:rPr>
          <w:szCs w:val="24"/>
        </w:rPr>
        <w:t xml:space="preserve">; n = 9 per group in the starvation analysis; and n = 6 per group in the soldier percentage and group size analyses. </w:t>
      </w:r>
    </w:p>
    <w:sectPr w:rsidR="009932E2" w:rsidSect="00E22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2E2"/>
    <w:rsid w:val="00106CF6"/>
    <w:rsid w:val="00392A8C"/>
    <w:rsid w:val="00520F11"/>
    <w:rsid w:val="00591647"/>
    <w:rsid w:val="00631D22"/>
    <w:rsid w:val="006320FA"/>
    <w:rsid w:val="00751A96"/>
    <w:rsid w:val="0080440E"/>
    <w:rsid w:val="00887EA0"/>
    <w:rsid w:val="00974EDA"/>
    <w:rsid w:val="009932E2"/>
    <w:rsid w:val="00A1490C"/>
    <w:rsid w:val="00A43324"/>
    <w:rsid w:val="00AF3747"/>
    <w:rsid w:val="00BE7AB9"/>
    <w:rsid w:val="00E228CE"/>
    <w:rsid w:val="00EF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9A42"/>
  <w15:chartTrackingRefBased/>
  <w15:docId w15:val="{7FE0FD59-3C25-44C9-9BD2-E4228430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2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2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 Castillo</dc:creator>
  <cp:keywords/>
  <dc:description/>
  <cp:lastModifiedBy>Admin</cp:lastModifiedBy>
  <cp:revision>16</cp:revision>
  <dcterms:created xsi:type="dcterms:W3CDTF">2022-01-24T21:09:00Z</dcterms:created>
  <dcterms:modified xsi:type="dcterms:W3CDTF">2022-04-21T16:39:00Z</dcterms:modified>
</cp:coreProperties>
</file>